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60F1E" w14:textId="0A6AE784" w:rsidR="00A46331" w:rsidRPr="0051649D" w:rsidRDefault="00A46331" w:rsidP="00A46331">
      <w:pPr>
        <w:pStyle w:val="a7"/>
      </w:pPr>
      <w:r>
        <w:rPr>
          <w:rFonts w:hint="eastAsia"/>
        </w:rPr>
        <w:t>S</w:t>
      </w:r>
      <w:r>
        <w:t>upplementary Table</w:t>
      </w:r>
      <w:r w:rsidR="00631670">
        <w:t>.</w:t>
      </w:r>
      <w:r w:rsidR="006D6B92">
        <w:t xml:space="preserve">1 </w:t>
      </w:r>
      <w:r w:rsidR="00B8213E">
        <w:t xml:space="preserve">The </w:t>
      </w:r>
      <w:r w:rsidR="006D6B92" w:rsidRPr="00231125">
        <w:t>clinicop</w:t>
      </w:r>
      <w:r w:rsidR="006D6B92" w:rsidRPr="0051649D">
        <w:t>athologic</w:t>
      </w:r>
      <w:r w:rsidRPr="0051649D">
        <w:rPr>
          <w:shd w:val="clear" w:color="auto" w:fill="FCFCFE"/>
        </w:rPr>
        <w:t xml:space="preserve"> factors of cervical cancer patients in TCGA and GEO database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984"/>
        <w:gridCol w:w="1985"/>
      </w:tblGrid>
      <w:tr w:rsidR="006E5829" w:rsidRPr="00795333" w14:paraId="298A849E" w14:textId="77777777" w:rsidTr="00147F35"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2A7575" w14:textId="77777777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5E8E07F" w14:textId="77777777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ABE83E" w14:textId="77777777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TCGA</w:t>
            </w:r>
          </w:p>
          <w:p w14:paraId="11F93D8F" w14:textId="4C986C19" w:rsidR="00A35CF3" w:rsidRPr="00795333" w:rsidRDefault="00A35CF3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(N = 304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703B5A5" w14:textId="77777777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GEO</w:t>
            </w:r>
          </w:p>
          <w:p w14:paraId="21BB4D20" w14:textId="7DBD9026" w:rsidR="00A35CF3" w:rsidRPr="00795333" w:rsidRDefault="00A35CF3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(N = 55)</w:t>
            </w:r>
          </w:p>
        </w:tc>
      </w:tr>
      <w:tr w:rsidR="006E5829" w:rsidRPr="00795333" w14:paraId="6313A995" w14:textId="2A3C0356" w:rsidTr="00147F35"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8ED807" w14:textId="399264B2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Factors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2024E32" w14:textId="673C2595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7EC335" w14:textId="7674AF32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Number</w:t>
            </w:r>
            <w:r w:rsidR="00FB4A66">
              <w:rPr>
                <w:sz w:val="21"/>
                <w:szCs w:val="21"/>
              </w:rPr>
              <w:t xml:space="preserve"> </w:t>
            </w:r>
            <w:r w:rsidRPr="00795333">
              <w:rPr>
                <w:sz w:val="21"/>
                <w:szCs w:val="21"/>
              </w:rPr>
              <w:t>(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B58D0EF" w14:textId="7572151C" w:rsidR="006E5829" w:rsidRPr="00795333" w:rsidRDefault="006E5829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Number</w:t>
            </w:r>
            <w:r w:rsidR="00FB4A66">
              <w:rPr>
                <w:sz w:val="21"/>
                <w:szCs w:val="21"/>
              </w:rPr>
              <w:t xml:space="preserve"> </w:t>
            </w:r>
            <w:r w:rsidRPr="00795333">
              <w:rPr>
                <w:sz w:val="21"/>
                <w:szCs w:val="21"/>
              </w:rPr>
              <w:t>(%)</w:t>
            </w:r>
          </w:p>
        </w:tc>
      </w:tr>
      <w:tr w:rsidR="00FB15B1" w:rsidRPr="00795333" w14:paraId="0F676D32" w14:textId="43639F92" w:rsidTr="009942DB"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45DB776" w14:textId="599D101E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Age</w:t>
            </w:r>
          </w:p>
        </w:tc>
        <w:tc>
          <w:tcPr>
            <w:tcW w:w="2552" w:type="dxa"/>
            <w:shd w:val="clear" w:color="auto" w:fill="auto"/>
          </w:tcPr>
          <w:p w14:paraId="1A53E6C9" w14:textId="61A97EC4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≤ 45</w:t>
            </w:r>
            <w:r w:rsidR="00302797">
              <w:rPr>
                <w:sz w:val="21"/>
                <w:szCs w:val="21"/>
              </w:rPr>
              <w:t xml:space="preserve"> years</w:t>
            </w:r>
          </w:p>
        </w:tc>
        <w:tc>
          <w:tcPr>
            <w:tcW w:w="1984" w:type="dxa"/>
            <w:shd w:val="clear" w:color="auto" w:fill="auto"/>
          </w:tcPr>
          <w:p w14:paraId="1FC97A59" w14:textId="64549095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154 (50.7%)</w:t>
            </w:r>
          </w:p>
        </w:tc>
        <w:tc>
          <w:tcPr>
            <w:tcW w:w="1985" w:type="dxa"/>
          </w:tcPr>
          <w:p w14:paraId="5FED7137" w14:textId="1B3B883C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22 (40%)</w:t>
            </w:r>
          </w:p>
        </w:tc>
      </w:tr>
      <w:tr w:rsidR="00FB15B1" w:rsidRPr="00795333" w14:paraId="14C9B94E" w14:textId="331D2844" w:rsidTr="009942DB">
        <w:tc>
          <w:tcPr>
            <w:tcW w:w="1701" w:type="dxa"/>
            <w:vMerge/>
            <w:shd w:val="clear" w:color="auto" w:fill="auto"/>
          </w:tcPr>
          <w:p w14:paraId="0DD4C7DF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37046C09" w14:textId="58CE4584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&gt; 45</w:t>
            </w:r>
            <w:r w:rsidR="00302797">
              <w:rPr>
                <w:sz w:val="21"/>
                <w:szCs w:val="21"/>
              </w:rPr>
              <w:t xml:space="preserve"> yea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B16DAF" w14:textId="52A82FCB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150 (49.3%)</w:t>
            </w:r>
          </w:p>
        </w:tc>
        <w:tc>
          <w:tcPr>
            <w:tcW w:w="1985" w:type="dxa"/>
          </w:tcPr>
          <w:p w14:paraId="009E9804" w14:textId="09351485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33 (60%)</w:t>
            </w:r>
          </w:p>
        </w:tc>
      </w:tr>
      <w:tr w:rsidR="00FB15B1" w:rsidRPr="00795333" w14:paraId="4FA0E82F" w14:textId="79169A94" w:rsidTr="009942DB">
        <w:tc>
          <w:tcPr>
            <w:tcW w:w="1701" w:type="dxa"/>
            <w:vMerge w:val="restart"/>
            <w:shd w:val="clear" w:color="auto" w:fill="auto"/>
          </w:tcPr>
          <w:p w14:paraId="756F5F0B" w14:textId="063B31A5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FIGO stage</w:t>
            </w:r>
          </w:p>
        </w:tc>
        <w:tc>
          <w:tcPr>
            <w:tcW w:w="2552" w:type="dxa"/>
            <w:shd w:val="clear" w:color="auto" w:fill="auto"/>
          </w:tcPr>
          <w:p w14:paraId="4C9E192A" w14:textId="17FA74CB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 xml:space="preserve">Stage </w:t>
            </w:r>
            <w:r w:rsidRPr="00795333">
              <w:rPr>
                <w:rFonts w:ascii="宋体" w:hAnsi="宋体" w:cs="宋体" w:hint="eastAsia"/>
                <w:sz w:val="21"/>
                <w:szCs w:val="21"/>
              </w:rPr>
              <w:t>≦</w:t>
            </w:r>
            <w:r w:rsidRPr="00795333">
              <w:rPr>
                <w:sz w:val="21"/>
                <w:szCs w:val="21"/>
              </w:rPr>
              <w:t xml:space="preserve"> II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3836F3" w14:textId="05A06196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231 (76.0%)</w:t>
            </w:r>
          </w:p>
        </w:tc>
        <w:tc>
          <w:tcPr>
            <w:tcW w:w="1985" w:type="dxa"/>
          </w:tcPr>
          <w:p w14:paraId="73351553" w14:textId="74CC776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35 (63.6%)</w:t>
            </w:r>
          </w:p>
        </w:tc>
      </w:tr>
      <w:tr w:rsidR="00FB15B1" w:rsidRPr="00795333" w14:paraId="1950DFD3" w14:textId="56801134" w:rsidTr="00795333">
        <w:tc>
          <w:tcPr>
            <w:tcW w:w="1701" w:type="dxa"/>
            <w:vMerge/>
            <w:shd w:val="clear" w:color="auto" w:fill="auto"/>
          </w:tcPr>
          <w:p w14:paraId="6AF84018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50BFBD92" w14:textId="1DFE4B72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 xml:space="preserve">Stage &gt; II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D876C2" w14:textId="218D126C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66 (21.7%)</w:t>
            </w:r>
          </w:p>
        </w:tc>
        <w:tc>
          <w:tcPr>
            <w:tcW w:w="1985" w:type="dxa"/>
          </w:tcPr>
          <w:p w14:paraId="0A20E211" w14:textId="2CFF941B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20 (36.4%)</w:t>
            </w:r>
          </w:p>
        </w:tc>
      </w:tr>
      <w:tr w:rsidR="00FB15B1" w:rsidRPr="00795333" w14:paraId="45A184BA" w14:textId="2A8D686A" w:rsidTr="00795333">
        <w:tc>
          <w:tcPr>
            <w:tcW w:w="1701" w:type="dxa"/>
            <w:vMerge/>
            <w:shd w:val="clear" w:color="auto" w:fill="auto"/>
          </w:tcPr>
          <w:p w14:paraId="4EA751FB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14:paraId="0400EA19" w14:textId="2B406FB6" w:rsidR="00FB15B1" w:rsidRPr="00795333" w:rsidRDefault="008F1D32" w:rsidP="0079533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216161" w14:textId="04904994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7 (2.3%)</w:t>
            </w:r>
          </w:p>
        </w:tc>
        <w:tc>
          <w:tcPr>
            <w:tcW w:w="1985" w:type="dxa"/>
          </w:tcPr>
          <w:p w14:paraId="0DEB73DE" w14:textId="2E636BDD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FB15B1" w:rsidRPr="00795333" w14:paraId="0C02A7A2" w14:textId="7B5C9236" w:rsidTr="00795333">
        <w:tc>
          <w:tcPr>
            <w:tcW w:w="1701" w:type="dxa"/>
            <w:shd w:val="clear" w:color="auto" w:fill="auto"/>
          </w:tcPr>
          <w:p w14:paraId="1123B029" w14:textId="3E12D705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LN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129DD81" w14:textId="0A742A06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N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2351B6" w14:textId="257CD211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133 (43.8%)</w:t>
            </w:r>
          </w:p>
        </w:tc>
        <w:tc>
          <w:tcPr>
            <w:tcW w:w="1985" w:type="dxa"/>
          </w:tcPr>
          <w:p w14:paraId="2962123C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FB15B1" w:rsidRPr="00795333" w14:paraId="3DEB7515" w14:textId="326261F0" w:rsidTr="00795333">
        <w:tc>
          <w:tcPr>
            <w:tcW w:w="1701" w:type="dxa"/>
            <w:shd w:val="clear" w:color="auto" w:fill="auto"/>
          </w:tcPr>
          <w:p w14:paraId="5CE5B6A2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39C5B4F" w14:textId="7A2B19C6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N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67EC92" w14:textId="30388BA0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60 (19.7%)</w:t>
            </w:r>
          </w:p>
        </w:tc>
        <w:tc>
          <w:tcPr>
            <w:tcW w:w="1985" w:type="dxa"/>
          </w:tcPr>
          <w:p w14:paraId="0353FB60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FB15B1" w:rsidRPr="00795333" w14:paraId="2FF0B289" w14:textId="47DF346B" w:rsidTr="00795333">
        <w:tc>
          <w:tcPr>
            <w:tcW w:w="1701" w:type="dxa"/>
            <w:shd w:val="clear" w:color="auto" w:fill="auto"/>
          </w:tcPr>
          <w:p w14:paraId="0CF76A84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ABE1329" w14:textId="567443CE" w:rsidR="00FB15B1" w:rsidRPr="00795333" w:rsidRDefault="008F1D32" w:rsidP="0079533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F1D121" w14:textId="61DBC2F5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111 (36.5%)</w:t>
            </w:r>
          </w:p>
        </w:tc>
        <w:tc>
          <w:tcPr>
            <w:tcW w:w="1985" w:type="dxa"/>
          </w:tcPr>
          <w:p w14:paraId="58EABC99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FB15B1" w:rsidRPr="00795333" w14:paraId="5C57DEA0" w14:textId="1CC6A883" w:rsidTr="00795333">
        <w:tc>
          <w:tcPr>
            <w:tcW w:w="1701" w:type="dxa"/>
            <w:shd w:val="clear" w:color="auto" w:fill="auto"/>
          </w:tcPr>
          <w:p w14:paraId="2A30518A" w14:textId="0F79061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HPV statu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B4F161" w14:textId="1D20E206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Nega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9CCC57" w14:textId="118BC7BD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color w:val="000000"/>
                <w:kern w:val="0"/>
                <w:sz w:val="21"/>
                <w:szCs w:val="21"/>
              </w:rPr>
              <w:t>169 (55.6%)</w:t>
            </w:r>
          </w:p>
        </w:tc>
        <w:tc>
          <w:tcPr>
            <w:tcW w:w="1985" w:type="dxa"/>
          </w:tcPr>
          <w:p w14:paraId="0C3B6D41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FB15B1" w:rsidRPr="00795333" w14:paraId="6C023D4C" w14:textId="5EDB0AE9" w:rsidTr="00795333">
        <w:tc>
          <w:tcPr>
            <w:tcW w:w="1701" w:type="dxa"/>
            <w:shd w:val="clear" w:color="auto" w:fill="auto"/>
          </w:tcPr>
          <w:p w14:paraId="320482BB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2181B45" w14:textId="04367E7B" w:rsidR="00FB15B1" w:rsidRPr="001507AB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sz w:val="21"/>
                <w:szCs w:val="21"/>
              </w:rPr>
              <w:t>Posi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DB1004" w14:textId="220C09BF" w:rsidR="00FB15B1" w:rsidRPr="001507AB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9 (3.0%)</w:t>
            </w:r>
          </w:p>
        </w:tc>
        <w:tc>
          <w:tcPr>
            <w:tcW w:w="1985" w:type="dxa"/>
          </w:tcPr>
          <w:p w14:paraId="143E849C" w14:textId="77777777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</w:p>
        </w:tc>
      </w:tr>
      <w:tr w:rsidR="00FB15B1" w:rsidRPr="00795333" w14:paraId="1869F231" w14:textId="3D7200BB" w:rsidTr="00795333">
        <w:tc>
          <w:tcPr>
            <w:tcW w:w="1701" w:type="dxa"/>
            <w:shd w:val="clear" w:color="auto" w:fill="auto"/>
          </w:tcPr>
          <w:p w14:paraId="2CF67044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53DAAA9" w14:textId="63098B70" w:rsidR="00FB15B1" w:rsidRPr="001507AB" w:rsidRDefault="008F1D32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C8D396" w14:textId="252512E7" w:rsidR="00FB15B1" w:rsidRPr="001507AB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126 (41.4%)</w:t>
            </w:r>
          </w:p>
        </w:tc>
        <w:tc>
          <w:tcPr>
            <w:tcW w:w="1985" w:type="dxa"/>
          </w:tcPr>
          <w:p w14:paraId="5992D847" w14:textId="77777777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</w:p>
        </w:tc>
      </w:tr>
      <w:tr w:rsidR="00FB15B1" w:rsidRPr="00795333" w14:paraId="4409098C" w14:textId="4340F644" w:rsidTr="009942DB"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4162C1C" w14:textId="54D4D2AD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  <w:r w:rsidRPr="00795333">
              <w:rPr>
                <w:sz w:val="21"/>
                <w:szCs w:val="21"/>
              </w:rPr>
              <w:t>Patholog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710B4" w14:textId="326120FC" w:rsidR="00FB15B1" w:rsidRPr="001507AB" w:rsidRDefault="005407B4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sz w:val="21"/>
                <w:szCs w:val="21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89DC3" w14:textId="714CA13C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253 (83.2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346852" w14:textId="23D268A5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51 (92.7%)</w:t>
            </w:r>
          </w:p>
        </w:tc>
      </w:tr>
      <w:tr w:rsidR="00FB15B1" w:rsidRPr="00795333" w14:paraId="2E9B5275" w14:textId="2B92CE8F" w:rsidTr="00D01699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9C0132E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CA4F3" w14:textId="68B0C675" w:rsidR="00FB15B1" w:rsidRPr="001507AB" w:rsidRDefault="005407B4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sz w:val="21"/>
                <w:szCs w:val="21"/>
              </w:rPr>
              <w:t>CA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0E4EE" w14:textId="1D523CB4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47(15.5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0B0357" w14:textId="5C41AB37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3 (5.5%)</w:t>
            </w:r>
          </w:p>
        </w:tc>
      </w:tr>
      <w:tr w:rsidR="00FB15B1" w:rsidRPr="00795333" w14:paraId="10CCC1C8" w14:textId="538BEDB5" w:rsidTr="00D01699"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B71DBC" w14:textId="77777777" w:rsidR="00FB15B1" w:rsidRPr="00795333" w:rsidRDefault="00FB15B1" w:rsidP="0079533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FC76DB" w14:textId="5AE44FD3" w:rsidR="00FB15B1" w:rsidRPr="001507AB" w:rsidRDefault="005407B4" w:rsidP="00795333">
            <w:pPr>
              <w:spacing w:line="276" w:lineRule="auto"/>
              <w:rPr>
                <w:sz w:val="21"/>
                <w:szCs w:val="21"/>
              </w:rPr>
            </w:pPr>
            <w:r w:rsidRPr="001507AB">
              <w:rPr>
                <w:sz w:val="21"/>
                <w:szCs w:val="21"/>
                <w:shd w:val="clear" w:color="auto" w:fill="FCFCFE"/>
              </w:rPr>
              <w:t>ASC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E68AD49" w14:textId="2AE4C8B1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4 (1.3%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3A2B0F12" w14:textId="19265596" w:rsidR="00FB15B1" w:rsidRPr="001507AB" w:rsidRDefault="00FB15B1" w:rsidP="00795333">
            <w:pPr>
              <w:spacing w:line="276" w:lineRule="auto"/>
              <w:rPr>
                <w:kern w:val="0"/>
                <w:sz w:val="21"/>
                <w:szCs w:val="21"/>
              </w:rPr>
            </w:pPr>
            <w:r w:rsidRPr="001507AB">
              <w:rPr>
                <w:kern w:val="0"/>
                <w:sz w:val="21"/>
                <w:szCs w:val="21"/>
              </w:rPr>
              <w:t>1 (1.8%)</w:t>
            </w:r>
          </w:p>
        </w:tc>
      </w:tr>
    </w:tbl>
    <w:p w14:paraId="6D747524" w14:textId="0F9A9381" w:rsidR="00E509EC" w:rsidRPr="005407B4" w:rsidRDefault="005407B4" w:rsidP="005407B4">
      <w:pPr>
        <w:spacing w:line="240" w:lineRule="auto"/>
        <w:rPr>
          <w:sz w:val="15"/>
          <w:szCs w:val="15"/>
        </w:rPr>
      </w:pPr>
      <w:r w:rsidRPr="005407B4">
        <w:rPr>
          <w:sz w:val="15"/>
          <w:szCs w:val="15"/>
        </w:rPr>
        <w:t xml:space="preserve">Abbreviations: LNM = lymphatic node metastasis, FIGO = International Federation of Gynecology and Obstetrics, SCC = cervical squamous carcinoma, CAC = cervical adenocarcinoma, ASC = cervical </w:t>
      </w:r>
      <w:proofErr w:type="spellStart"/>
      <w:r w:rsidRPr="005407B4">
        <w:rPr>
          <w:sz w:val="15"/>
          <w:szCs w:val="15"/>
        </w:rPr>
        <w:t>adenosquamous</w:t>
      </w:r>
      <w:proofErr w:type="spellEnd"/>
      <w:r w:rsidRPr="005407B4">
        <w:rPr>
          <w:sz w:val="15"/>
          <w:szCs w:val="15"/>
        </w:rPr>
        <w:t xml:space="preserve"> carcinoma, N0 = no lymphatic node metastasis, N1 = have lymphatic node metastasis.</w:t>
      </w:r>
    </w:p>
    <w:sectPr w:rsidR="00E509EC" w:rsidRPr="00540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85D62" w14:textId="77777777" w:rsidR="00BC45D9" w:rsidRDefault="00BC45D9" w:rsidP="00A46331">
      <w:pPr>
        <w:spacing w:line="240" w:lineRule="auto"/>
      </w:pPr>
      <w:r>
        <w:separator/>
      </w:r>
    </w:p>
  </w:endnote>
  <w:endnote w:type="continuationSeparator" w:id="0">
    <w:p w14:paraId="6B81E6F8" w14:textId="77777777" w:rsidR="00BC45D9" w:rsidRDefault="00BC45D9" w:rsidP="00A463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5916E" w14:textId="77777777" w:rsidR="00BC45D9" w:rsidRDefault="00BC45D9" w:rsidP="00A46331">
      <w:pPr>
        <w:spacing w:line="240" w:lineRule="auto"/>
      </w:pPr>
      <w:r>
        <w:separator/>
      </w:r>
    </w:p>
  </w:footnote>
  <w:footnote w:type="continuationSeparator" w:id="0">
    <w:p w14:paraId="3BF7126D" w14:textId="77777777" w:rsidR="00BC45D9" w:rsidRDefault="00BC45D9" w:rsidP="00A463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75062EC-BE80-445D-8F2E-E6828036F30F}"/>
    <w:docVar w:name="KY_MEDREF_VERSION" w:val="3"/>
  </w:docVars>
  <w:rsids>
    <w:rsidRoot w:val="00BE5F6C"/>
    <w:rsid w:val="000141DC"/>
    <w:rsid w:val="0003179F"/>
    <w:rsid w:val="00042403"/>
    <w:rsid w:val="00057134"/>
    <w:rsid w:val="00070B16"/>
    <w:rsid w:val="000A7B25"/>
    <w:rsid w:val="001101AC"/>
    <w:rsid w:val="00124E6F"/>
    <w:rsid w:val="00125073"/>
    <w:rsid w:val="00147F35"/>
    <w:rsid w:val="001507AB"/>
    <w:rsid w:val="0019094F"/>
    <w:rsid w:val="001A204A"/>
    <w:rsid w:val="002160F8"/>
    <w:rsid w:val="00220AF1"/>
    <w:rsid w:val="002211DC"/>
    <w:rsid w:val="0026095E"/>
    <w:rsid w:val="00293FF0"/>
    <w:rsid w:val="002F6062"/>
    <w:rsid w:val="00302797"/>
    <w:rsid w:val="003044B5"/>
    <w:rsid w:val="00306EC5"/>
    <w:rsid w:val="00332AF6"/>
    <w:rsid w:val="00344794"/>
    <w:rsid w:val="0036657E"/>
    <w:rsid w:val="00366CCD"/>
    <w:rsid w:val="003928C0"/>
    <w:rsid w:val="003C19C1"/>
    <w:rsid w:val="003C66BC"/>
    <w:rsid w:val="003C701F"/>
    <w:rsid w:val="003F3A74"/>
    <w:rsid w:val="004253F9"/>
    <w:rsid w:val="004A5C99"/>
    <w:rsid w:val="004B36E2"/>
    <w:rsid w:val="004E754E"/>
    <w:rsid w:val="0051649D"/>
    <w:rsid w:val="005407B4"/>
    <w:rsid w:val="00591C7D"/>
    <w:rsid w:val="005C16A0"/>
    <w:rsid w:val="005C2BCF"/>
    <w:rsid w:val="005E3909"/>
    <w:rsid w:val="00624BCE"/>
    <w:rsid w:val="006251D6"/>
    <w:rsid w:val="00631670"/>
    <w:rsid w:val="00637DFE"/>
    <w:rsid w:val="00671E4D"/>
    <w:rsid w:val="006C0EDB"/>
    <w:rsid w:val="006D6B92"/>
    <w:rsid w:val="006E5829"/>
    <w:rsid w:val="006F5AAC"/>
    <w:rsid w:val="00732F72"/>
    <w:rsid w:val="00756EFA"/>
    <w:rsid w:val="00795333"/>
    <w:rsid w:val="007B5171"/>
    <w:rsid w:val="00834873"/>
    <w:rsid w:val="0083702F"/>
    <w:rsid w:val="00846A07"/>
    <w:rsid w:val="008A534B"/>
    <w:rsid w:val="008C2E4A"/>
    <w:rsid w:val="008F1D32"/>
    <w:rsid w:val="009A0C8A"/>
    <w:rsid w:val="009C4D20"/>
    <w:rsid w:val="009D2850"/>
    <w:rsid w:val="009F2374"/>
    <w:rsid w:val="00A328A0"/>
    <w:rsid w:val="00A35CF3"/>
    <w:rsid w:val="00A46331"/>
    <w:rsid w:val="00A76791"/>
    <w:rsid w:val="00A94B8B"/>
    <w:rsid w:val="00A95ECA"/>
    <w:rsid w:val="00AB6E8D"/>
    <w:rsid w:val="00AC19BD"/>
    <w:rsid w:val="00AD3FA2"/>
    <w:rsid w:val="00AD71EB"/>
    <w:rsid w:val="00AE525D"/>
    <w:rsid w:val="00B06A34"/>
    <w:rsid w:val="00B10744"/>
    <w:rsid w:val="00B8213E"/>
    <w:rsid w:val="00BC45D9"/>
    <w:rsid w:val="00BE5F6C"/>
    <w:rsid w:val="00C27DEC"/>
    <w:rsid w:val="00C51BFC"/>
    <w:rsid w:val="00C94E04"/>
    <w:rsid w:val="00CB62C6"/>
    <w:rsid w:val="00D01699"/>
    <w:rsid w:val="00D1527F"/>
    <w:rsid w:val="00D376CD"/>
    <w:rsid w:val="00D80275"/>
    <w:rsid w:val="00DC4CD3"/>
    <w:rsid w:val="00DF1B44"/>
    <w:rsid w:val="00E17CB0"/>
    <w:rsid w:val="00E34EF1"/>
    <w:rsid w:val="00E509EC"/>
    <w:rsid w:val="00E56C87"/>
    <w:rsid w:val="00E65317"/>
    <w:rsid w:val="00E80E75"/>
    <w:rsid w:val="00E842A6"/>
    <w:rsid w:val="00E941E8"/>
    <w:rsid w:val="00EC0B1D"/>
    <w:rsid w:val="00F122B5"/>
    <w:rsid w:val="00F3658C"/>
    <w:rsid w:val="00F56901"/>
    <w:rsid w:val="00FB15B1"/>
    <w:rsid w:val="00FB4A66"/>
    <w:rsid w:val="00FB5BA3"/>
    <w:rsid w:val="00FC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DB48F"/>
  <w15:chartTrackingRefBased/>
  <w15:docId w15:val="{75B429FC-32B2-4803-8049-7A5FE58D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331"/>
    <w:pPr>
      <w:widowControl w:val="0"/>
      <w:spacing w:line="360" w:lineRule="auto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331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331"/>
    <w:rPr>
      <w:sz w:val="18"/>
      <w:szCs w:val="18"/>
    </w:rPr>
  </w:style>
  <w:style w:type="paragraph" w:customStyle="1" w:styleId="a7">
    <w:name w:val="图表标题"/>
    <w:basedOn w:val="a8"/>
    <w:link w:val="a9"/>
    <w:qFormat/>
    <w:rsid w:val="00A46331"/>
    <w:pPr>
      <w:ind w:left="360" w:firstLineChars="0" w:firstLine="0"/>
      <w:jc w:val="center"/>
    </w:pPr>
    <w:rPr>
      <w:rFonts w:eastAsia="黑体"/>
      <w:sz w:val="21"/>
      <w:szCs w:val="21"/>
    </w:rPr>
  </w:style>
  <w:style w:type="character" w:customStyle="1" w:styleId="a9">
    <w:name w:val="图表标题 字符"/>
    <w:link w:val="a7"/>
    <w:rsid w:val="00A46331"/>
    <w:rPr>
      <w:rFonts w:ascii="Times New Roman" w:eastAsia="黑体" w:hAnsi="Times New Roman" w:cs="Times New Roman"/>
      <w:szCs w:val="21"/>
    </w:rPr>
  </w:style>
  <w:style w:type="paragraph" w:styleId="a8">
    <w:name w:val="List Paragraph"/>
    <w:basedOn w:val="a"/>
    <w:uiPriority w:val="34"/>
    <w:qFormat/>
    <w:rsid w:val="00A46331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366CCD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66CC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keng</cp:lastModifiedBy>
  <cp:revision>102</cp:revision>
  <dcterms:created xsi:type="dcterms:W3CDTF">2020-04-18T07:17:00Z</dcterms:created>
  <dcterms:modified xsi:type="dcterms:W3CDTF">2020-04-22T14:55:00Z</dcterms:modified>
</cp:coreProperties>
</file>